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9CAED" w14:textId="29240EED" w:rsidR="00E84F08" w:rsidRDefault="009E007B" w:rsidP="00E84F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.</w:t>
      </w:r>
      <w:r w:rsidR="00E84F08">
        <w:rPr>
          <w:rFonts w:ascii="Times New Roman" w:hAnsi="Times New Roman" w:cs="Times New Roman"/>
          <w:sz w:val="24"/>
          <w:szCs w:val="24"/>
        </w:rPr>
        <w:t xml:space="preserve"> Keywords to search the case report of testicular infarction due to epididymitis</w:t>
      </w:r>
    </w:p>
    <w:p w14:paraId="0B4BFA46" w14:textId="71FACA20" w:rsidR="00635300" w:rsidRPr="00E84F08" w:rsidRDefault="00635300" w:rsidP="00635300">
      <w:pPr>
        <w:rPr>
          <w:rFonts w:ascii="Times New Roman" w:hAnsi="Times New Roman" w:cs="Times New Roman"/>
          <w:sz w:val="24"/>
          <w:szCs w:val="24"/>
        </w:rPr>
      </w:pPr>
    </w:p>
    <w:p w14:paraId="7CCD0EBE" w14:textId="77777777" w:rsidR="00635300" w:rsidRPr="00CB3AFF" w:rsidRDefault="00635300" w:rsidP="00635300">
      <w:pPr>
        <w:rPr>
          <w:rFonts w:ascii="Times New Roman" w:hAnsi="Times New Roman" w:cs="Times New Roman"/>
          <w:sz w:val="24"/>
          <w:szCs w:val="24"/>
        </w:rPr>
      </w:pPr>
      <w:r w:rsidRPr="00CB3AFF">
        <w:rPr>
          <w:rFonts w:ascii="Times New Roman" w:hAnsi="Times New Roman" w:cs="Times New Roman"/>
          <w:sz w:val="24"/>
          <w:szCs w:val="24"/>
        </w:rPr>
        <w:t xml:space="preserve">PubMed </w:t>
      </w:r>
    </w:p>
    <w:p w14:paraId="61BB7B85" w14:textId="0814A9D2" w:rsidR="00635300" w:rsidRPr="00CB3AFF" w:rsidRDefault="00635300" w:rsidP="00635300">
      <w:pPr>
        <w:rPr>
          <w:rFonts w:ascii="Times New Roman" w:hAnsi="Times New Roman" w:cs="Times New Roman"/>
          <w:sz w:val="24"/>
          <w:szCs w:val="24"/>
        </w:rPr>
      </w:pPr>
      <w:r w:rsidRPr="00CB3AFF">
        <w:rPr>
          <w:rFonts w:ascii="Times New Roman" w:hAnsi="Times New Roman" w:cs="Times New Roman"/>
          <w:sz w:val="24"/>
          <w:szCs w:val="24"/>
        </w:rPr>
        <w:t>(("Infarction"[MeSH Terms:noexp] OR "infarct*"[Title/Abstract] OR "loss"[Title/Abstract] OR ("Necrosis"[MeSH Terms:noexp] OR "Necrosis"[Title/Abstract])) AND ("Testicular Diseases"[MeSH Terms:noexp] OR "Testis"[MeSH Terms:noexp] OR ("Testis"[Title/Abstract] OR "testicular"[Title/Abstract])) AND ("Epididymitis"[Text Word] OR ("epididymoorchitis"[Title/Abstract] OR "</w:t>
      </w:r>
      <w:proofErr w:type="spellStart"/>
      <w:r w:rsidRPr="00CB3AFF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B3AFF">
        <w:rPr>
          <w:rFonts w:ascii="Times New Roman" w:hAnsi="Times New Roman" w:cs="Times New Roman"/>
          <w:sz w:val="24"/>
          <w:szCs w:val="24"/>
        </w:rPr>
        <w:t>-orchitis"[Title/Abstract] OR "</w:t>
      </w:r>
      <w:proofErr w:type="spellStart"/>
      <w:r w:rsidRPr="00CB3AFF">
        <w:rPr>
          <w:rFonts w:ascii="Times New Roman" w:hAnsi="Times New Roman" w:cs="Times New Roman"/>
          <w:sz w:val="24"/>
          <w:szCs w:val="24"/>
        </w:rPr>
        <w:t>orchiepididymitis</w:t>
      </w:r>
      <w:proofErr w:type="spellEnd"/>
      <w:r w:rsidRPr="00CB3AFF">
        <w:rPr>
          <w:rFonts w:ascii="Times New Roman" w:hAnsi="Times New Roman" w:cs="Times New Roman"/>
          <w:sz w:val="24"/>
          <w:szCs w:val="24"/>
        </w:rPr>
        <w:t>"[Title/Abstract]))) OR (("Infarction"[MeSH Terms:noexp] OR "infarct*"[Title/Abstract] OR "loss"[Title/Abstract] OR ("Necrosis"[MeSH Terms:noexp] OR "Necrosis"[Title/Abstract])) AND ("Testicular Diseases"[MeSH Terms:noexp] OR "Testis"[MeSH Terms:noexp] OR ("Testis"[Title/Abstract] OR "testicular"[Title/Abstract])) AND ("Bacterial Infections"[MeSH Terms] OR "bacteria*"[Text Word] OR "Bacteria"[MeSH Terms]))</w:t>
      </w:r>
    </w:p>
    <w:p w14:paraId="3EC50A2B" w14:textId="3A78B2F8" w:rsidR="00635300" w:rsidRPr="00CB3AFF" w:rsidRDefault="00635300" w:rsidP="00635300">
      <w:pPr>
        <w:rPr>
          <w:rFonts w:ascii="Times New Roman" w:hAnsi="Times New Roman" w:cs="Times New Roman"/>
          <w:sz w:val="24"/>
          <w:szCs w:val="24"/>
        </w:rPr>
      </w:pPr>
      <w:r w:rsidRPr="00CB3AFF">
        <w:rPr>
          <w:rFonts w:ascii="Times New Roman" w:hAnsi="Times New Roman" w:cs="Times New Roman"/>
          <w:sz w:val="24"/>
          <w:szCs w:val="24"/>
        </w:rPr>
        <w:t>Embase</w:t>
      </w:r>
    </w:p>
    <w:p w14:paraId="2823F28F" w14:textId="6C7109D5" w:rsidR="00635300" w:rsidRPr="00CB3AFF" w:rsidRDefault="00635300" w:rsidP="00635300">
      <w:pPr>
        <w:rPr>
          <w:rFonts w:ascii="Times New Roman" w:hAnsi="Times New Roman" w:cs="Times New Roman"/>
          <w:sz w:val="24"/>
          <w:szCs w:val="24"/>
        </w:rPr>
      </w:pPr>
      <w:r w:rsidRPr="00CB3AFF">
        <w:rPr>
          <w:rFonts w:ascii="Times New Roman" w:hAnsi="Times New Roman" w:cs="Times New Roman"/>
          <w:sz w:val="24"/>
          <w:szCs w:val="24"/>
        </w:rPr>
        <w:t>(((((('infarction'/de OR 'infarction') OR infarct* OR loss OR ('necrosis'/de OR 'necrosis')) AND (('testis disease'/de OR 'testis disease') OR ('testis'/de OR 'testis') OR testicular)) AND (('epididymitis'/exp OR 'epididymitis') OR (epididymoorchitis OR '</w:t>
      </w:r>
      <w:proofErr w:type="spellStart"/>
      <w:r w:rsidRPr="00CB3AFF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="0065107F">
        <w:rPr>
          <w:rFonts w:ascii="Times New Roman" w:hAnsi="Times New Roman" w:cs="Times New Roman"/>
          <w:sz w:val="24"/>
          <w:szCs w:val="24"/>
        </w:rPr>
        <w:t xml:space="preserve"> </w:t>
      </w:r>
      <w:r w:rsidRPr="00CB3AFF">
        <w:rPr>
          <w:rFonts w:ascii="Times New Roman" w:hAnsi="Times New Roman" w:cs="Times New Roman"/>
          <w:sz w:val="24"/>
          <w:szCs w:val="24"/>
        </w:rPr>
        <w:t xml:space="preserve">orchitis' OR </w:t>
      </w:r>
      <w:proofErr w:type="spellStart"/>
      <w:r w:rsidRPr="00CB3AFF">
        <w:rPr>
          <w:rFonts w:ascii="Times New Roman" w:hAnsi="Times New Roman" w:cs="Times New Roman"/>
          <w:sz w:val="24"/>
          <w:szCs w:val="24"/>
        </w:rPr>
        <w:t>orchiepididymitis</w:t>
      </w:r>
      <w:proofErr w:type="spellEnd"/>
      <w:r w:rsidRPr="00CB3A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B3AFF">
        <w:rPr>
          <w:rFonts w:ascii="Times New Roman" w:hAnsi="Times New Roman" w:cs="Times New Roman"/>
          <w:sz w:val="24"/>
          <w:szCs w:val="24"/>
        </w:rPr>
        <w:t>epididymitides</w:t>
      </w:r>
      <w:proofErr w:type="spellEnd"/>
      <w:r w:rsidRPr="00CB3AFF">
        <w:rPr>
          <w:rFonts w:ascii="Times New Roman" w:hAnsi="Times New Roman" w:cs="Times New Roman"/>
          <w:sz w:val="24"/>
          <w:szCs w:val="24"/>
        </w:rPr>
        <w:t>))) OR (((('infarction'/de OR 'infarction') OR infarct* OR loss OR ('necrosis'/de OR 'necrosis')) AND (('testis disease'/de OR 'testis disease') OR ('testis'/de OR 'testis') OR testicular)) AND ('bacterial infection'/exp OR 'bacterium'/exp OR bacteri*))) AND [embase]/lim) NOT (((((('infarction'/de OR 'infarction') OR infarct* OR loss OR ('necrosis'/de OR 'necrosis')) AND (('testis disease'/de OR 'testis disease') OR ('testis'/de OR 'testis') OR testicular)) AND (('epididymitis'/exp OR 'epididymitis') OR (epididymoorchitis OR '</w:t>
      </w:r>
      <w:proofErr w:type="spellStart"/>
      <w:r w:rsidRPr="00CB3AFF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="0065107F">
        <w:rPr>
          <w:rFonts w:ascii="Times New Roman" w:hAnsi="Times New Roman" w:cs="Times New Roman"/>
          <w:sz w:val="24"/>
          <w:szCs w:val="24"/>
        </w:rPr>
        <w:t xml:space="preserve"> </w:t>
      </w:r>
      <w:r w:rsidRPr="00CB3AFF">
        <w:rPr>
          <w:rFonts w:ascii="Times New Roman" w:hAnsi="Times New Roman" w:cs="Times New Roman"/>
          <w:sz w:val="24"/>
          <w:szCs w:val="24"/>
        </w:rPr>
        <w:t xml:space="preserve">orchitis' OR </w:t>
      </w:r>
      <w:proofErr w:type="spellStart"/>
      <w:r w:rsidRPr="00CB3AFF">
        <w:rPr>
          <w:rFonts w:ascii="Times New Roman" w:hAnsi="Times New Roman" w:cs="Times New Roman"/>
          <w:sz w:val="24"/>
          <w:szCs w:val="24"/>
        </w:rPr>
        <w:t>orchiepididymitis</w:t>
      </w:r>
      <w:proofErr w:type="spellEnd"/>
      <w:r w:rsidRPr="00CB3AFF">
        <w:rPr>
          <w:rFonts w:ascii="Times New Roman" w:hAnsi="Times New Roman" w:cs="Times New Roman"/>
          <w:sz w:val="24"/>
          <w:szCs w:val="24"/>
        </w:rPr>
        <w:t xml:space="preserve"> OR epididymitides))) OR (((('infarction'/de OR 'infarction') OR infarct* OR loss OR ('necrosis'/de OR 'necrosis')) AND (('testis disease'/de OR 'testis disease') OR ('testis'/de OR 'testis') OR testicular)) AND ('bacterial infection'/exp OR 'bacterium'/exp OR bacteri*))) AND [embase]/lim AND ([medline]/lim OR [pubmed-not-medline]/lim))</w:t>
      </w:r>
    </w:p>
    <w:p w14:paraId="061D10C0" w14:textId="77777777" w:rsidR="00635300" w:rsidRPr="00CB3AFF" w:rsidRDefault="00635300" w:rsidP="00635300">
      <w:pPr>
        <w:rPr>
          <w:rFonts w:ascii="Times New Roman" w:hAnsi="Times New Roman" w:cs="Times New Roman"/>
          <w:sz w:val="24"/>
          <w:szCs w:val="24"/>
        </w:rPr>
      </w:pPr>
    </w:p>
    <w:p w14:paraId="24183D17" w14:textId="77777777" w:rsidR="00635300" w:rsidRPr="00CB3AFF" w:rsidRDefault="00635300" w:rsidP="00635300">
      <w:pPr>
        <w:rPr>
          <w:rFonts w:ascii="Times New Roman" w:hAnsi="Times New Roman" w:cs="Times New Roman"/>
          <w:sz w:val="24"/>
          <w:szCs w:val="24"/>
        </w:rPr>
      </w:pPr>
      <w:r w:rsidRPr="00CB3AFF">
        <w:rPr>
          <w:rFonts w:ascii="Times New Roman" w:hAnsi="Times New Roman" w:cs="Times New Roman"/>
          <w:sz w:val="24"/>
          <w:szCs w:val="24"/>
        </w:rPr>
        <w:t>Ichushi</w:t>
      </w:r>
    </w:p>
    <w:p w14:paraId="09E5CE64" w14:textId="59D2DFBA" w:rsidR="00A527AE" w:rsidRDefault="00635300">
      <w:pPr>
        <w:rPr>
          <w:ins w:id="0" w:author="ishikawa kazuhiro" w:date="2021-07-13T20:04:00Z"/>
          <w:rFonts w:ascii="Times New Roman" w:hAnsi="Times New Roman" w:cs="Times New Roman"/>
          <w:sz w:val="24"/>
          <w:szCs w:val="24"/>
        </w:rPr>
      </w:pPr>
      <w:r w:rsidRPr="00CB3AFF">
        <w:rPr>
          <w:rFonts w:ascii="Times New Roman" w:hAnsi="Times New Roman" w:cs="Times New Roman"/>
          <w:sz w:val="24"/>
          <w:szCs w:val="24"/>
        </w:rPr>
        <w:t xml:space="preserve"> ((((Testis [Japanese]/TH or Testis [Japanese]/TA)) and (((Infarction [Japanese]/TH or Infarction [Japanese]/TA)) or ((Necrosis [Japanese]/TH or Necrosis [Japanese]/TA)) or (Loss [Japanese]/TA))) and ((Epididymitis [Japanese]/TH or Epididymis [Japanese]/AL))) or ((((Testis [Japanese]/TH or Testis [Japanese]/TA)) and (((Infarction [Japanese]/TH or Infarction [Japanese]/TA)) or ((Necrosis [Japanese]/TH or Necrosis [Japan</w:t>
      </w:r>
      <w:r w:rsidR="001D486B">
        <w:rPr>
          <w:rFonts w:ascii="Times New Roman" w:hAnsi="Times New Roman" w:cs="Times New Roman"/>
          <w:sz w:val="24"/>
          <w:szCs w:val="24"/>
        </w:rPr>
        <w:t>e</w:t>
      </w:r>
      <w:r w:rsidRPr="00CB3AFF">
        <w:rPr>
          <w:rFonts w:ascii="Times New Roman" w:hAnsi="Times New Roman" w:cs="Times New Roman"/>
          <w:sz w:val="24"/>
          <w:szCs w:val="24"/>
        </w:rPr>
        <w:t>se]/TA)) or (Loss [Japanese]/TA))) and ((Bacterial infection [Japanese]/TH) or (Bacteria [Japanese]/TH) or (Bacteria [Japanese]/TA or Infection[Japanese]/TA or Bacteria [Japanese]/TA))).</w:t>
      </w:r>
    </w:p>
    <w:p w14:paraId="09DDD032" w14:textId="1D88B7AD" w:rsidR="003B0115" w:rsidRDefault="003B0115">
      <w:pPr>
        <w:rPr>
          <w:ins w:id="1" w:author="ishikawa kazuhiro" w:date="2021-07-13T20:04:00Z"/>
          <w:rFonts w:ascii="Times New Roman" w:hAnsi="Times New Roman" w:cs="Times New Roman"/>
          <w:sz w:val="24"/>
          <w:szCs w:val="24"/>
        </w:rPr>
      </w:pPr>
    </w:p>
    <w:p w14:paraId="20FB3374" w14:textId="77777777" w:rsidR="003B0115" w:rsidRPr="00CB3AFF" w:rsidRDefault="003B0115">
      <w:pPr>
        <w:rPr>
          <w:rFonts w:ascii="Times New Roman" w:hAnsi="Times New Roman" w:cs="Times New Roman"/>
          <w:sz w:val="24"/>
          <w:szCs w:val="24"/>
        </w:rPr>
      </w:pPr>
    </w:p>
    <w:sectPr w:rsidR="003B0115" w:rsidRPr="00CB3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shikawa kazuhiro">
    <w15:presenceInfo w15:providerId="Windows Live" w15:userId="db70631efbaf25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193"/>
    <w:rsid w:val="0017347B"/>
    <w:rsid w:val="001D17C3"/>
    <w:rsid w:val="001D486B"/>
    <w:rsid w:val="002A3193"/>
    <w:rsid w:val="00305955"/>
    <w:rsid w:val="003B0115"/>
    <w:rsid w:val="004B7538"/>
    <w:rsid w:val="00572FC9"/>
    <w:rsid w:val="0062764E"/>
    <w:rsid w:val="00635300"/>
    <w:rsid w:val="0065107F"/>
    <w:rsid w:val="0075691D"/>
    <w:rsid w:val="00856C28"/>
    <w:rsid w:val="008A5469"/>
    <w:rsid w:val="009E007B"/>
    <w:rsid w:val="00B4705C"/>
    <w:rsid w:val="00BE2A8C"/>
    <w:rsid w:val="00C67475"/>
    <w:rsid w:val="00CB3AFF"/>
    <w:rsid w:val="00DD49DF"/>
    <w:rsid w:val="00E84F08"/>
    <w:rsid w:val="00EC2B62"/>
    <w:rsid w:val="00FC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A69AAA"/>
  <w15:chartTrackingRefBased/>
  <w15:docId w15:val="{78BC07E0-13C6-4FC8-B843-807D4411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35300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635300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635300"/>
    <w:rPr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3530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3530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DD4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49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ishikawa kazuhiro</cp:lastModifiedBy>
  <cp:revision>14</cp:revision>
  <dcterms:created xsi:type="dcterms:W3CDTF">2021-06-19T15:36:00Z</dcterms:created>
  <dcterms:modified xsi:type="dcterms:W3CDTF">2021-07-13T11:04:00Z</dcterms:modified>
</cp:coreProperties>
</file>